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5B9" w:rsidRDefault="00FA45B9" w:rsidP="00FA45B9">
      <w:pPr>
        <w:rPr>
          <w:sz w:val="22"/>
          <w:szCs w:val="22"/>
        </w:rPr>
      </w:pPr>
      <w:r w:rsidRPr="00DB2CA1">
        <w:rPr>
          <w:rFonts w:ascii="Times" w:hAnsi="Times" w:cs="Times"/>
          <w:sz w:val="22"/>
          <w:szCs w:val="22"/>
        </w:rPr>
        <w:t>Table S</w:t>
      </w:r>
      <w:r>
        <w:rPr>
          <w:rFonts w:ascii="Times" w:hAnsi="Times" w:cs="Times"/>
          <w:sz w:val="22"/>
          <w:szCs w:val="22"/>
        </w:rPr>
        <w:t>3</w:t>
      </w:r>
      <w:r w:rsidRPr="00DB2CA1">
        <w:rPr>
          <w:rFonts w:ascii="Times" w:hAnsi="Times" w:cs="Times"/>
          <w:sz w:val="22"/>
          <w:szCs w:val="22"/>
        </w:rPr>
        <w:t>. Comparison of harvested grain yield for drought and non-drought cropping season for 30 durum wheat varieties including cultivars and landraces. Comparison performed considering all genotypes together (cultivars and landraces).</w:t>
      </w:r>
      <w:r>
        <w:rPr>
          <w:sz w:val="22"/>
          <w:szCs w:val="22"/>
        </w:rPr>
        <w:t xml:space="preserve"> 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2552"/>
        <w:gridCol w:w="1134"/>
        <w:gridCol w:w="1559"/>
        <w:gridCol w:w="1559"/>
      </w:tblGrid>
      <w:tr w:rsidR="00FA45B9" w:rsidRPr="00DB2CA1" w:rsidTr="00B91F42">
        <w:trPr>
          <w:trHeight w:val="34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Varie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PGY, Mg ha</w:t>
            </w: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>-1</w:t>
            </w:r>
          </w:p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(drough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PGY, Mg ha</w:t>
            </w: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  <w:vertAlign w:val="superscript"/>
              </w:rPr>
              <w:t>-1</w:t>
            </w:r>
          </w:p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(wet year)</w:t>
            </w:r>
          </w:p>
        </w:tc>
      </w:tr>
      <w:tr w:rsidR="00FA45B9" w:rsidRPr="00DB2CA1" w:rsidTr="00B91F42">
        <w:trPr>
          <w:trHeight w:hRule="exact" w:val="17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FA45B9" w:rsidRPr="00DB2CA1" w:rsidTr="00B91F42">
        <w:trPr>
          <w:trHeight w:hRule="exact" w:val="283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b/>
                <w:bCs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b/>
                <w:bCs/>
                <w:color w:val="000000"/>
                <w:sz w:val="22"/>
                <w:szCs w:val="22"/>
              </w:rPr>
              <w:t>Landrac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FA45B9" w:rsidRPr="00DB2CA1" w:rsidTr="00B91F42">
        <w:trPr>
          <w:trHeight w:hRule="exact" w:val="86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jc w:val="center"/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Bidi 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Landrac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84 abcdef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4.71 efghij</w:t>
            </w:r>
          </w:p>
        </w:tc>
      </w:tr>
      <w:tr w:rsidR="00FA45B9" w:rsidRPr="00DB2CA1" w:rsidTr="00B91F42">
        <w:trPr>
          <w:trHeight w:val="22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Gloire de Montgolf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Land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60 cdef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4.27 ghijk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Guemgoum R'kh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Land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47 f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3.37 k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Hedba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Land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82 abcd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04 defghij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Langlo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Land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70 abcd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3.81 ijk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Mohammed Ben Bach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Land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62 bcdef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20 cdefgh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Montpell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Land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50 ef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47 bcdefg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Oued Znati 3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Landra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98 abcd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4.09 hijk</w:t>
            </w:r>
          </w:p>
        </w:tc>
      </w:tr>
      <w:tr w:rsidR="00FA45B9" w:rsidRPr="00DB2CA1" w:rsidTr="00B91F42">
        <w:trPr>
          <w:trHeight w:hRule="exact" w:val="170"/>
          <w:jc w:val="center"/>
        </w:trPr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FA45B9" w:rsidRPr="00DB2CA1" w:rsidTr="00B91F42">
        <w:trPr>
          <w:trHeight w:hRule="exact" w:val="170"/>
          <w:jc w:val="center"/>
        </w:trPr>
        <w:tc>
          <w:tcPr>
            <w:tcW w:w="255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FA45B9" w:rsidRPr="00DB2CA1" w:rsidTr="00B91F42">
        <w:trPr>
          <w:trHeight w:hRule="exact" w:val="266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b/>
                <w:bCs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b/>
                <w:bCs/>
                <w:color w:val="000000"/>
                <w:sz w:val="22"/>
                <w:szCs w:val="22"/>
              </w:rPr>
              <w:t>Cultiva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FA45B9" w:rsidRPr="00DB2CA1" w:rsidTr="00B91F42">
        <w:trPr>
          <w:trHeight w:hRule="exact" w:val="80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Acsad 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65 abcdef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27 cdefgh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Altar 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70 abcd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3.72 jk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Boussel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67 abcd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6.15 abcd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Boutale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90 abcd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4.67 efghijk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Capei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58 def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43 bcdefg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Cir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95 abcd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6.35 abcd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GTA D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99 ab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6.83 a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INRAT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17 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14 cdefghi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Korif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2.08 a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67 abcdef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Mansoura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77 abcd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4.45 fghijk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Massinis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2.02 ab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98 abcde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Meg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2.01 ab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6.36 abc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Mexicali 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2.11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6.65 ab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Ofan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56 def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6.11 abcd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Oued El Be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93 abcd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4.57 fghijk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Polonic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2.00 abc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50 abcdefg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Sahel 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81 abcd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17 cdefgh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Sime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62 abcdef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76 abcdef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Sitif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2.10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6.12 abcd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Vi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2.08 a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92 abcde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Wah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  <w:highlight w:val="yellow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86 abcdef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40 bcdefgh</w:t>
            </w:r>
          </w:p>
        </w:tc>
      </w:tr>
      <w:tr w:rsidR="00FA45B9" w:rsidRPr="00DB2CA1" w:rsidTr="00B91F42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ZB/F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eastAsia="Times New Roman" w:hAnsi="Times" w:cs="Times"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1.73 abcd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45B9" w:rsidRPr="00DB2CA1" w:rsidRDefault="00FA45B9" w:rsidP="00B91F42">
            <w:pPr>
              <w:rPr>
                <w:rFonts w:ascii="Times" w:eastAsia="Times New Roman" w:hAnsi="Times" w:cs="Times"/>
                <w:color w:val="000000"/>
                <w:sz w:val="22"/>
                <w:szCs w:val="22"/>
              </w:rPr>
            </w:pPr>
            <w:r w:rsidRPr="00DB2CA1">
              <w:rPr>
                <w:rFonts w:ascii="Times" w:hAnsi="Times" w:cs="Times"/>
                <w:color w:val="000000"/>
                <w:sz w:val="22"/>
                <w:szCs w:val="22"/>
              </w:rPr>
              <w:t>5.16 cdefgh</w:t>
            </w:r>
          </w:p>
        </w:tc>
      </w:tr>
    </w:tbl>
    <w:p w:rsidR="00FA45B9" w:rsidRPr="00DB2CA1" w:rsidRDefault="00FA45B9" w:rsidP="00FA45B9">
      <w:pPr>
        <w:spacing w:after="120"/>
        <w:ind w:left="1276"/>
        <w:jc w:val="both"/>
        <w:rPr>
          <w:rFonts w:ascii="Times" w:hAnsi="Times" w:cs="Times"/>
          <w:sz w:val="20"/>
          <w:szCs w:val="20"/>
        </w:rPr>
      </w:pPr>
      <w:r w:rsidRPr="00DB2CA1">
        <w:rPr>
          <w:rFonts w:ascii="Times" w:hAnsi="Times" w:cs="Times"/>
          <w:sz w:val="20"/>
          <w:szCs w:val="20"/>
        </w:rPr>
        <w:t>Same letter (s) indicate no significant difference between genotypes.</w:t>
      </w:r>
    </w:p>
    <w:p w:rsidR="00C704D6" w:rsidRDefault="00C704D6">
      <w:bookmarkStart w:id="0" w:name="_GoBack"/>
      <w:bookmarkEnd w:id="0"/>
    </w:p>
    <w:sectPr w:rsidR="00C70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C45"/>
    <w:rsid w:val="00A55C45"/>
    <w:rsid w:val="00C704D6"/>
    <w:rsid w:val="00FA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F794A7-5935-427D-BEBE-BB4AA404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360" w:lineRule="auto"/>
        <w:ind w:right="-420" w:firstLine="28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5B9"/>
    <w:pPr>
      <w:spacing w:after="0" w:line="240" w:lineRule="auto"/>
      <w:ind w:right="0" w:firstLine="0"/>
      <w:jc w:val="left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a Boudiar</dc:creator>
  <cp:keywords/>
  <dc:description/>
  <cp:lastModifiedBy>ridha Boudiar</cp:lastModifiedBy>
  <cp:revision>2</cp:revision>
  <dcterms:created xsi:type="dcterms:W3CDTF">2024-10-05T09:18:00Z</dcterms:created>
  <dcterms:modified xsi:type="dcterms:W3CDTF">2024-10-05T09:18:00Z</dcterms:modified>
</cp:coreProperties>
</file>